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709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ist of mutations analysed using the Sequenom MassARRAY Technology.</w:t>
      </w:r>
    </w:p>
    <w:p>
      <w:pPr>
        <w:pStyle w:val="Normal"/>
        <w:spacing w:lineRule="auto" w:line="360" w:before="0" w:after="0"/>
        <w:ind w:firstLine="709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tbl>
      <w:tblPr>
        <w:tblW w:w="88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7994"/>
      </w:tblGrid>
      <w:tr>
        <w:trPr>
          <w:trHeight w:val="129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ABL1</w:t>
            </w:r>
          </w:p>
        </w:tc>
        <w:tc>
          <w:tcPr>
            <w:tcW w:w="7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250E, Q252H, Y253H/F, E255K/V, D276G, F311L, T315I, F317L,M351T, E355G, F359V, H396R</w:t>
            </w:r>
          </w:p>
        </w:tc>
      </w:tr>
      <w:tr>
        <w:trPr>
          <w:trHeight w:val="161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AKT1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17del, Q43*, V167A, E319G, L357T, P388T, V461L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AKT2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302G, R371H</w:t>
            </w:r>
          </w:p>
        </w:tc>
      </w:tr>
      <w:tr>
        <w:trPr>
          <w:trHeight w:val="45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BRAF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G464R/V/E, G466R, F468C, G469S/E/A/V/R, </w:t>
            </w:r>
            <w:r>
              <w:rPr>
                <w:rFonts w:eastAsia="Times New Roman"/>
                <w:sz w:val="20"/>
                <w:szCs w:val="20"/>
                <w:lang w:eastAsia="es-ES"/>
              </w:rPr>
              <w:t>D594V/G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, F595L,  G596R,  L597S/R/Q/V, T599I, V600E/K/R/L, K601N/E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CDK4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24C/H</w:t>
            </w:r>
          </w:p>
        </w:tc>
      </w:tr>
      <w:tr>
        <w:trPr>
          <w:trHeight w:val="1596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  <w:t>EGFR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R108K, T263P, A289V, G598V, E709K/H, E709A/G/V, G719S/C/A, M766_A767insAI, S768I, V769_D770insASV, V769_D770insCV, D770_N771&gt;AGG/V769_D770insASV, D770_N771insG, N771_P772&gt;SVDNR, P772_H773insV, H773&gt;NPY, H773_V774insNPH/PH/H, V774_C775insHV, T790M, L858R, L861Q, E746_T751del, E746_A750del, S752D, L747_E749del, L747_T750del, L747_T751del, L747_S752del, P753S, A750P, T751A, T751P, T751I, S752I/F, S752_I759del, L747_Q ins, E746_T751del, I ins (combined), E746_A750del, T751A (combined), L747_E749del, A750P (combined), L747_T750del, P ins (combined), L747_S752del, Q ins (combined) </w:t>
            </w:r>
          </w:p>
        </w:tc>
      </w:tr>
      <w:tr>
        <w:trPr>
          <w:trHeight w:val="147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RBB2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B05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sz w:val="20"/>
                <w:szCs w:val="20"/>
                <w:lang w:val="en-US" w:eastAsia="es-ES"/>
              </w:rPr>
              <w:t>L755P,</w:t>
            </w:r>
            <w:r>
              <w:rPr>
                <w:rFonts w:eastAsia="Times New Roman"/>
                <w:color w:val="00B05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s-ES"/>
              </w:rPr>
              <w:t>A775_G776insYVMA,</w:t>
            </w:r>
            <w:r>
              <w:rPr>
                <w:rFonts w:eastAsia="Times New Roman"/>
                <w:color w:val="00B05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s-ES"/>
              </w:rPr>
              <w:t xml:space="preserve">G776S/LC, G776VC/VC, S779_P780insVGS, P780_Y781insGSP 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FGFR1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125L, P252T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FGFR3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G370C, Y373C, A391E, K650Q/E/T/M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FLT3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D835H/Y, I836del 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HRAS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12V/D, G13C/R/S, Q61H/L/R/P/K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JAK2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V617F</w:t>
            </w:r>
          </w:p>
        </w:tc>
      </w:tr>
      <w:tr>
        <w:trPr>
          <w:trHeight w:val="67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  <w:t>KIT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D52N, Y503_F504insAY, K550_K558del, P551_V555del, M552L, Y553_Q556del, W557R/R/G, K558_V560del, K558_E562del, V559D/A/G/I, V559del, V559_V560del, V560D/G, V560del, E561K, Y568D, Y570_L576del, L576P, D579del, F584S, P585P, K642E, D816V/H/Y, V825A, E839K 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RAS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sz w:val="20"/>
                <w:szCs w:val="20"/>
                <w:lang w:val="en-US" w:eastAsia="es-ES"/>
              </w:rPr>
              <w:t>G12V/A/D/C/S/R/F, G13V/D, A59T, Q61E/K/L/R/P/H</w:t>
            </w:r>
          </w:p>
        </w:tc>
      </w:tr>
      <w:tr>
        <w:trPr>
          <w:trHeight w:val="26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MET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970C, T992I, Y1230C, Y1235D, M1250T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NRAS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sz w:val="20"/>
                <w:szCs w:val="20"/>
                <w:lang w:val="en-US" w:eastAsia="es-ES"/>
              </w:rPr>
              <w:t>G12R/S/C/V/A/D,</w:t>
            </w:r>
            <w:r>
              <w:rPr>
                <w:rFonts w:eastAsia="Times New Roman"/>
                <w:color w:val="305496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s-ES"/>
              </w:rPr>
              <w:t>G13R/S/C/V/A/D, A18T, Q61E/H/K/L/P/R</w:t>
            </w:r>
          </w:p>
        </w:tc>
      </w:tr>
      <w:tr>
        <w:trPr>
          <w:trHeight w:val="45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  <w:t>PDGFRA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sz w:val="20"/>
                <w:szCs w:val="20"/>
                <w:lang w:val="en-US" w:eastAsia="es-ES"/>
              </w:rPr>
              <w:t>V561D, S566_E571&gt;K, T674I,</w:t>
            </w:r>
            <w:r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s-ES"/>
              </w:rPr>
              <w:t>F808L, D842V, D842_H845del, I843_D846del, I843_S847&gt;T, D846Y, N870S, D1071N</w:t>
            </w:r>
          </w:p>
        </w:tc>
      </w:tr>
      <w:tr>
        <w:trPr>
          <w:trHeight w:val="7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PIK3CA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R38H, R88Q, N345K, C420R, P539R, E542K, E545K, Q546K, H701P, C901F, M1043I, H1047R/L/Y </w:t>
            </w:r>
          </w:p>
        </w:tc>
      </w:tr>
      <w:tr>
        <w:trPr>
          <w:trHeight w:val="225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RET</w:t>
            </w:r>
          </w:p>
        </w:tc>
        <w:tc>
          <w:tcPr>
            <w:tcW w:w="79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E632_L633del, C634R/W/Y, A664D, </w:t>
            </w:r>
            <w:r>
              <w:rPr>
                <w:rFonts w:eastAsia="Times New Roman"/>
                <w:sz w:val="20"/>
                <w:szCs w:val="20"/>
                <w:lang w:eastAsia="es-ES"/>
              </w:rPr>
              <w:t>M918T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</w:tbl>
    <w:p>
      <w:pPr>
        <w:pStyle w:val="Normal"/>
        <w:spacing w:lineRule="auto" w:line="360" w:before="0" w:after="0"/>
        <w:ind w:firstLine="709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ind w:firstLine="709"/>
        <w:jc w:val="both"/>
        <w:rPr/>
      </w:pPr>
      <w:r>
        <w:rPr>
          <w:rFonts w:cs="Arial" w:ascii="Arial" w:hAnsi="Arial"/>
          <w:lang w:val="en-GB"/>
        </w:rPr>
        <w:t xml:space="preserve">Sequenom assays, perform at the Biomedical Research Institute – INCLIVA, rapidly confirm hotspot mutations in key oncogenes with the highly robust MassARRAY® System. Each assay is based in an extension of a specific probe. </w:t>
      </w:r>
    </w:p>
    <w:p>
      <w:pPr>
        <w:pStyle w:val="Prrafodelista"/>
        <w:spacing w:lineRule="auto" w:line="360" w:before="0" w:after="0"/>
        <w:ind w:left="0" w:hanging="0"/>
        <w:contextualSpacing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 ready-to-use panel for 238 mutations in 19 oncogenes (Oncocarta</w:t>
      </w:r>
      <w:r>
        <w:rPr>
          <w:rFonts w:cs="Arial" w:ascii="Arial" w:hAnsi="Arial"/>
          <w:vertAlign w:val="superscript"/>
          <w:lang w:val="en-GB"/>
        </w:rPr>
        <w:t>TM</w:t>
      </w:r>
      <w:r>
        <w:rPr>
          <w:rFonts w:cs="Arial" w:ascii="Arial" w:hAnsi="Arial"/>
          <w:lang w:val="en-GB"/>
        </w:rPr>
        <w:t xml:space="preserve"> version 1.0) designed by the Sequenom Company was employed. 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22:38:00Z</dcterms:created>
  <dc:creator>Maider</dc:creator>
  <dc:description/>
  <dc:language>en-US</dc:language>
  <cp:lastModifiedBy>TANIA</cp:lastModifiedBy>
  <dcterms:modified xsi:type="dcterms:W3CDTF">2019-03-22T22:38:00Z</dcterms:modified>
  <cp:revision>2</cp:revision>
  <dc:subject/>
  <dc:title/>
</cp:coreProperties>
</file>